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0B92A" w14:textId="6F6279B2" w:rsidR="006C4EF3" w:rsidRDefault="006C4EF3" w:rsidP="006C4EF3">
      <w:pPr>
        <w:jc w:val="center"/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</w:pPr>
      <w:bookmarkStart w:id="0" w:name="_GoBack"/>
      <w:bookmarkEnd w:id="0"/>
      <w:r w:rsidRPr="004D25E6">
        <w:rPr>
          <w:rFonts w:ascii="Palatino Linotype" w:hAnsi="Palatino Linotype"/>
          <w:b/>
          <w:color w:val="000000"/>
          <w:sz w:val="18"/>
          <w:szCs w:val="18"/>
          <w:lang w:val="en-US" w:eastAsia="de-DE" w:bidi="en-US"/>
        </w:rPr>
        <w:t>Figure S1.</w:t>
      </w:r>
      <w:r>
        <w:rPr>
          <w:rFonts w:ascii="Palatino Linotype" w:hAnsi="Palatino Linotype"/>
          <w:b/>
          <w:color w:val="000000"/>
          <w:sz w:val="18"/>
          <w:szCs w:val="18"/>
          <w:lang w:val="en-US" w:eastAsia="de-DE" w:bidi="en-US"/>
        </w:rPr>
        <w:t xml:space="preserve"> </w:t>
      </w:r>
      <w:r w:rsidRPr="00CA6C86"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 xml:space="preserve">Agarose gels electrophoresis showing PCR products from </w:t>
      </w:r>
      <w:r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>three</w:t>
      </w:r>
      <w:r w:rsidRPr="00CA6C86"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 xml:space="preserve"> sets of primers that target a region in the PB1 gene segment (</w:t>
      </w:r>
      <w:proofErr w:type="spellStart"/>
      <w:r w:rsidRPr="00CA6C86"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>RdRp</w:t>
      </w:r>
      <w:proofErr w:type="spellEnd"/>
      <w:r w:rsidRPr="00CA6C86"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>)</w:t>
      </w:r>
      <w:r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 xml:space="preserve"> for ten individuals of </w:t>
      </w:r>
      <w:proofErr w:type="spellStart"/>
      <w:r w:rsidRPr="004D25E6">
        <w:rPr>
          <w:rFonts w:ascii="Palatino Linotype" w:hAnsi="Palatino Linotype"/>
          <w:bCs/>
          <w:i/>
          <w:iCs/>
          <w:color w:val="000000"/>
          <w:sz w:val="18"/>
          <w:szCs w:val="18"/>
          <w:lang w:val="en-US" w:eastAsia="de-DE" w:bidi="en-US"/>
        </w:rPr>
        <w:t>Meuschenia</w:t>
      </w:r>
      <w:proofErr w:type="spellEnd"/>
      <w:r w:rsidRPr="004D25E6">
        <w:rPr>
          <w:rFonts w:ascii="Palatino Linotype" w:hAnsi="Palatino Linotype"/>
          <w:bCs/>
          <w:i/>
          <w:iCs/>
          <w:color w:val="000000"/>
          <w:sz w:val="18"/>
          <w:szCs w:val="18"/>
          <w:lang w:val="en-US" w:eastAsia="de-DE" w:bidi="en-US"/>
        </w:rPr>
        <w:t xml:space="preserve"> flavolineata</w:t>
      </w:r>
      <w:r w:rsidRPr="00804F34"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>.</w:t>
      </w:r>
    </w:p>
    <w:p w14:paraId="2FE3A637" w14:textId="77777777" w:rsidR="006C4EF3" w:rsidRPr="007959C5" w:rsidRDefault="006C4EF3" w:rsidP="006C4EF3">
      <w:pPr>
        <w:jc w:val="center"/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</w:pPr>
    </w:p>
    <w:p w14:paraId="1C4C4E09" w14:textId="77777777" w:rsidR="006C4EF3" w:rsidRDefault="006C4EF3" w:rsidP="006C4EF3">
      <w:pPr>
        <w:spacing w:before="120" w:after="120"/>
        <w:jc w:val="center"/>
        <w:rPr>
          <w:rFonts w:ascii="Palatino Linotype" w:hAnsi="Palatino Linotype"/>
          <w:b/>
          <w:color w:val="000000"/>
          <w:sz w:val="18"/>
          <w:szCs w:val="18"/>
          <w:lang w:val="en-US" w:eastAsia="de-DE" w:bidi="en-US"/>
        </w:rPr>
      </w:pPr>
      <w:r>
        <w:rPr>
          <w:rFonts w:ascii="Palatino Linotype" w:hAnsi="Palatino Linotype"/>
          <w:b/>
          <w:noProof/>
          <w:color w:val="000000"/>
          <w:sz w:val="18"/>
          <w:szCs w:val="18"/>
          <w:lang w:val="en-US" w:eastAsia="de-DE" w:bidi="en-US"/>
        </w:rPr>
        <w:drawing>
          <wp:inline distT="0" distB="0" distL="0" distR="0" wp14:anchorId="47AA271B" wp14:editId="65AB1571">
            <wp:extent cx="3721211" cy="2487119"/>
            <wp:effectExtent l="0" t="0" r="0" b="2540"/>
            <wp:docPr id="6" name="Picture 6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 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2020" cy="2494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A7794" w14:textId="77777777" w:rsidR="006C4EF3" w:rsidRDefault="006C4EF3" w:rsidP="006C4EF3">
      <w:pPr>
        <w:spacing w:before="120" w:after="120"/>
        <w:rPr>
          <w:b/>
        </w:rPr>
      </w:pPr>
    </w:p>
    <w:p w14:paraId="04C4A58D" w14:textId="77777777" w:rsidR="00F80B25" w:rsidRDefault="00F80B25"/>
    <w:sectPr w:rsidR="00F80B25" w:rsidSect="000A2A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F3"/>
    <w:rsid w:val="000A2A1A"/>
    <w:rsid w:val="000A3DC5"/>
    <w:rsid w:val="00117952"/>
    <w:rsid w:val="001260D9"/>
    <w:rsid w:val="001336A0"/>
    <w:rsid w:val="00143F38"/>
    <w:rsid w:val="001703D3"/>
    <w:rsid w:val="001756A3"/>
    <w:rsid w:val="00190149"/>
    <w:rsid w:val="001E37DC"/>
    <w:rsid w:val="002548DA"/>
    <w:rsid w:val="00262AA6"/>
    <w:rsid w:val="003000D8"/>
    <w:rsid w:val="003051C3"/>
    <w:rsid w:val="0033413A"/>
    <w:rsid w:val="00345F76"/>
    <w:rsid w:val="00357E07"/>
    <w:rsid w:val="003728A0"/>
    <w:rsid w:val="003770A0"/>
    <w:rsid w:val="00377814"/>
    <w:rsid w:val="0038454A"/>
    <w:rsid w:val="003B01DF"/>
    <w:rsid w:val="003D2057"/>
    <w:rsid w:val="004354D6"/>
    <w:rsid w:val="0044487B"/>
    <w:rsid w:val="00461C5F"/>
    <w:rsid w:val="00476ABD"/>
    <w:rsid w:val="00492511"/>
    <w:rsid w:val="00493D01"/>
    <w:rsid w:val="004A5FED"/>
    <w:rsid w:val="004B4261"/>
    <w:rsid w:val="004C7046"/>
    <w:rsid w:val="004F58D6"/>
    <w:rsid w:val="005148DD"/>
    <w:rsid w:val="005A772F"/>
    <w:rsid w:val="005D035F"/>
    <w:rsid w:val="005F2285"/>
    <w:rsid w:val="00661B96"/>
    <w:rsid w:val="006636AD"/>
    <w:rsid w:val="006C17D9"/>
    <w:rsid w:val="006C2818"/>
    <w:rsid w:val="006C4EF3"/>
    <w:rsid w:val="006C4F9E"/>
    <w:rsid w:val="006C6B9D"/>
    <w:rsid w:val="00714445"/>
    <w:rsid w:val="00744092"/>
    <w:rsid w:val="007862EC"/>
    <w:rsid w:val="007D1004"/>
    <w:rsid w:val="007F402B"/>
    <w:rsid w:val="0080004A"/>
    <w:rsid w:val="008320F9"/>
    <w:rsid w:val="00863A92"/>
    <w:rsid w:val="00872F63"/>
    <w:rsid w:val="008C1F9E"/>
    <w:rsid w:val="008E1896"/>
    <w:rsid w:val="008F5B68"/>
    <w:rsid w:val="00901CB3"/>
    <w:rsid w:val="00930919"/>
    <w:rsid w:val="00965121"/>
    <w:rsid w:val="00975C66"/>
    <w:rsid w:val="00982215"/>
    <w:rsid w:val="009E5D16"/>
    <w:rsid w:val="009F68A5"/>
    <w:rsid w:val="00A27EC6"/>
    <w:rsid w:val="00A46419"/>
    <w:rsid w:val="00A63C5D"/>
    <w:rsid w:val="00A75A91"/>
    <w:rsid w:val="00A76907"/>
    <w:rsid w:val="00AA656F"/>
    <w:rsid w:val="00AD663B"/>
    <w:rsid w:val="00B27EF0"/>
    <w:rsid w:val="00B478FE"/>
    <w:rsid w:val="00B57E1C"/>
    <w:rsid w:val="00B622AF"/>
    <w:rsid w:val="00B956E2"/>
    <w:rsid w:val="00B97CE4"/>
    <w:rsid w:val="00C03599"/>
    <w:rsid w:val="00C105C1"/>
    <w:rsid w:val="00C45A2E"/>
    <w:rsid w:val="00C50F83"/>
    <w:rsid w:val="00C51CBE"/>
    <w:rsid w:val="00C537DF"/>
    <w:rsid w:val="00C57A2F"/>
    <w:rsid w:val="00C63C64"/>
    <w:rsid w:val="00C77B62"/>
    <w:rsid w:val="00C96970"/>
    <w:rsid w:val="00CA6EDA"/>
    <w:rsid w:val="00CC6F19"/>
    <w:rsid w:val="00D1795F"/>
    <w:rsid w:val="00D4364E"/>
    <w:rsid w:val="00D4578D"/>
    <w:rsid w:val="00D60F8A"/>
    <w:rsid w:val="00D87A83"/>
    <w:rsid w:val="00DA3B4F"/>
    <w:rsid w:val="00DE1CE6"/>
    <w:rsid w:val="00E140A7"/>
    <w:rsid w:val="00E22BC6"/>
    <w:rsid w:val="00E24134"/>
    <w:rsid w:val="00E32A51"/>
    <w:rsid w:val="00E44593"/>
    <w:rsid w:val="00EC56C5"/>
    <w:rsid w:val="00EE7022"/>
    <w:rsid w:val="00F02779"/>
    <w:rsid w:val="00F37E2E"/>
    <w:rsid w:val="00F43F86"/>
    <w:rsid w:val="00F663CE"/>
    <w:rsid w:val="00F80B25"/>
    <w:rsid w:val="00FA5312"/>
    <w:rsid w:val="00FF6827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89F67"/>
  <w15:chartTrackingRefBased/>
  <w15:docId w15:val="{51F74E97-DF1C-F44A-BA39-2259B7DC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EF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2A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1</cp:revision>
  <dcterms:created xsi:type="dcterms:W3CDTF">2020-10-06T07:45:00Z</dcterms:created>
  <dcterms:modified xsi:type="dcterms:W3CDTF">2020-10-06T07:45:00Z</dcterms:modified>
</cp:coreProperties>
</file>